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B4D7C" w14:textId="786B0EA6" w:rsidR="00A42160" w:rsidRDefault="00AA0057">
      <w:pPr>
        <w:rPr>
          <w:lang w:val="en-US"/>
        </w:rPr>
      </w:pPr>
      <w:r>
        <w:rPr>
          <w:lang w:val="en-US"/>
        </w:rPr>
        <w:t xml:space="preserve">Questionnaire </w:t>
      </w:r>
      <w:r w:rsidR="007B2A3A">
        <w:rPr>
          <w:lang w:val="en-US"/>
        </w:rPr>
        <w:t>Data Collection Form:</w:t>
      </w:r>
    </w:p>
    <w:p w14:paraId="3E049ED4" w14:textId="524E072D" w:rsidR="007B2A3A" w:rsidRDefault="007B2A3A">
      <w:pPr>
        <w:rPr>
          <w:lang w:val="en-US"/>
        </w:rPr>
      </w:pPr>
    </w:p>
    <w:p w14:paraId="16763339" w14:textId="670FFCB4" w:rsidR="007B2A3A" w:rsidRDefault="007B2A3A" w:rsidP="007B2A3A">
      <w:pPr>
        <w:pStyle w:val="ListParagraph"/>
        <w:numPr>
          <w:ilvl w:val="0"/>
          <w:numId w:val="2"/>
        </w:numPr>
        <w:rPr>
          <w:lang w:val="en-US"/>
        </w:rPr>
      </w:pPr>
      <w:r w:rsidRPr="007B2A3A">
        <w:rPr>
          <w:lang w:val="en-US"/>
        </w:rPr>
        <w:t>Gender:</w:t>
      </w:r>
    </w:p>
    <w:p w14:paraId="6B5E65D2" w14:textId="0C01D546" w:rsidR="00335B75" w:rsidRDefault="00335B75" w:rsidP="00335B75">
      <w:pPr>
        <w:pStyle w:val="ListParagraph"/>
        <w:rPr>
          <w:lang w:val="en-US"/>
        </w:rPr>
      </w:pPr>
      <w:r>
        <w:rPr>
          <w:lang w:val="en-US"/>
        </w:rPr>
        <w:t>-Male</w:t>
      </w:r>
    </w:p>
    <w:p w14:paraId="3D5F8970" w14:textId="5AE26920" w:rsidR="00335B75" w:rsidRPr="007B2A3A" w:rsidRDefault="00335B75" w:rsidP="00335B75">
      <w:pPr>
        <w:pStyle w:val="ListParagraph"/>
        <w:rPr>
          <w:lang w:val="en-US"/>
        </w:rPr>
      </w:pPr>
      <w:r>
        <w:rPr>
          <w:lang w:val="en-US"/>
        </w:rPr>
        <w:t>-Female</w:t>
      </w:r>
    </w:p>
    <w:p w14:paraId="4B5EEA0F" w14:textId="3AE7D82D" w:rsidR="007B2A3A" w:rsidRDefault="007B2A3A" w:rsidP="007B2A3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Age group:</w:t>
      </w:r>
    </w:p>
    <w:p w14:paraId="6B5D113C" w14:textId="0F4E04C3" w:rsidR="00335B75" w:rsidRDefault="00335B75" w:rsidP="00335B75">
      <w:pPr>
        <w:pStyle w:val="ListParagraph"/>
        <w:rPr>
          <w:lang w:val="en-US"/>
        </w:rPr>
      </w:pPr>
      <w:r>
        <w:rPr>
          <w:lang w:val="en-US"/>
        </w:rPr>
        <w:t>&lt;30 years old</w:t>
      </w:r>
    </w:p>
    <w:p w14:paraId="3F1978AB" w14:textId="28A2B5AE" w:rsidR="00335B75" w:rsidRDefault="00335B75" w:rsidP="00335B75">
      <w:pPr>
        <w:pStyle w:val="ListParagraph"/>
        <w:rPr>
          <w:lang w:val="en-US"/>
        </w:rPr>
      </w:pPr>
      <w:r>
        <w:rPr>
          <w:lang w:val="en-US"/>
        </w:rPr>
        <w:t>31-40 years old</w:t>
      </w:r>
    </w:p>
    <w:p w14:paraId="0520A284" w14:textId="5E2D1CFA" w:rsidR="00335B75" w:rsidRDefault="00335B75" w:rsidP="00335B75">
      <w:pPr>
        <w:pStyle w:val="ListParagraph"/>
        <w:rPr>
          <w:lang w:val="en-US"/>
        </w:rPr>
      </w:pPr>
      <w:r>
        <w:rPr>
          <w:lang w:val="en-US"/>
        </w:rPr>
        <w:t>41-50 years old</w:t>
      </w:r>
    </w:p>
    <w:p w14:paraId="03BD86EE" w14:textId="34CEB9FD" w:rsidR="00335B75" w:rsidRDefault="00335B75" w:rsidP="00335B75">
      <w:pPr>
        <w:pStyle w:val="ListParagraph"/>
        <w:rPr>
          <w:lang w:val="en-US"/>
        </w:rPr>
      </w:pPr>
      <w:r>
        <w:rPr>
          <w:lang w:val="en-US"/>
        </w:rPr>
        <w:t xml:space="preserve">&gt;50 </w:t>
      </w:r>
      <w:proofErr w:type="spellStart"/>
      <w:r>
        <w:rPr>
          <w:lang w:val="en-US"/>
        </w:rPr>
        <w:t>yearas</w:t>
      </w:r>
      <w:proofErr w:type="spellEnd"/>
      <w:r>
        <w:rPr>
          <w:lang w:val="en-US"/>
        </w:rPr>
        <w:t xml:space="preserve"> old </w:t>
      </w:r>
    </w:p>
    <w:p w14:paraId="5F16F701" w14:textId="3F8AC24D" w:rsidR="007B2A3A" w:rsidRDefault="00335B75" w:rsidP="007B2A3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Current position:</w:t>
      </w:r>
    </w:p>
    <w:p w14:paraId="494CDA84" w14:textId="47636B74" w:rsidR="00335B75" w:rsidRDefault="00335B75" w:rsidP="00335B75">
      <w:pPr>
        <w:pStyle w:val="ListParagraph"/>
        <w:rPr>
          <w:lang w:val="en-US"/>
        </w:rPr>
      </w:pPr>
      <w:r>
        <w:rPr>
          <w:lang w:val="en-US"/>
        </w:rPr>
        <w:t>-Medical Officer</w:t>
      </w:r>
    </w:p>
    <w:p w14:paraId="4C1E0C4B" w14:textId="4A358762" w:rsidR="00335B75" w:rsidRDefault="00335B75" w:rsidP="00335B75">
      <w:pPr>
        <w:pStyle w:val="ListParagraph"/>
        <w:rPr>
          <w:lang w:val="en-US"/>
        </w:rPr>
      </w:pPr>
      <w:r>
        <w:rPr>
          <w:lang w:val="en-US"/>
        </w:rPr>
        <w:t>-Master Students</w:t>
      </w:r>
    </w:p>
    <w:p w14:paraId="0297974B" w14:textId="11922A61" w:rsidR="00335B75" w:rsidRDefault="00335B75" w:rsidP="00335B75">
      <w:pPr>
        <w:pStyle w:val="ListParagraph"/>
        <w:rPr>
          <w:lang w:val="en-US"/>
        </w:rPr>
      </w:pPr>
      <w:r>
        <w:rPr>
          <w:lang w:val="en-US"/>
        </w:rPr>
        <w:t>-</w:t>
      </w:r>
      <w:proofErr w:type="spellStart"/>
      <w:r>
        <w:rPr>
          <w:lang w:val="en-US"/>
        </w:rPr>
        <w:t>Gazetting</w:t>
      </w:r>
      <w:proofErr w:type="spellEnd"/>
      <w:r>
        <w:rPr>
          <w:lang w:val="en-US"/>
        </w:rPr>
        <w:t xml:space="preserve"> Specialist</w:t>
      </w:r>
    </w:p>
    <w:p w14:paraId="2F708C0D" w14:textId="3F90BAC9" w:rsidR="00335B75" w:rsidRDefault="00335B75" w:rsidP="00335B75">
      <w:pPr>
        <w:pStyle w:val="ListParagraph"/>
        <w:rPr>
          <w:lang w:val="en-US"/>
        </w:rPr>
      </w:pPr>
      <w:r>
        <w:rPr>
          <w:lang w:val="en-US"/>
        </w:rPr>
        <w:t>-Specialist/Consultant</w:t>
      </w:r>
    </w:p>
    <w:p w14:paraId="377A108D" w14:textId="2E5A835E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sector are you in practising in?</w:t>
      </w:r>
    </w:p>
    <w:p w14:paraId="616E7886" w14:textId="2DC3ABD5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Government Hospital</w:t>
      </w:r>
    </w:p>
    <w:p w14:paraId="46A3E378" w14:textId="79ADBDA1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rivate Hospital</w:t>
      </w:r>
    </w:p>
    <w:p w14:paraId="1950D4B5" w14:textId="7EAB7425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rivate eye clinic</w:t>
      </w:r>
    </w:p>
    <w:p w14:paraId="1293B797" w14:textId="5A3A7F2C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ublic University</w:t>
      </w:r>
    </w:p>
    <w:p w14:paraId="112D9FEA" w14:textId="0002F9C6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rivate University</w:t>
      </w:r>
    </w:p>
    <w:p w14:paraId="0D34C220" w14:textId="461CC6A2" w:rsidR="00335B75" w:rsidRPr="007B2A3A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Armed Forces</w:t>
      </w:r>
    </w:p>
    <w:p w14:paraId="49D5C616" w14:textId="58FD20D2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state are you in?</w:t>
      </w:r>
    </w:p>
    <w:p w14:paraId="01E10EAE" w14:textId="06B8F437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erlis</w:t>
      </w:r>
    </w:p>
    <w:p w14:paraId="007D87D3" w14:textId="431A0131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Kedah</w:t>
      </w:r>
    </w:p>
    <w:p w14:paraId="57AC9E4C" w14:textId="08B787C5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Kelantan</w:t>
      </w:r>
    </w:p>
    <w:p w14:paraId="03E035EC" w14:textId="481DC3E8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enang</w:t>
      </w:r>
    </w:p>
    <w:p w14:paraId="38F17D83" w14:textId="663F0156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erak</w:t>
      </w:r>
    </w:p>
    <w:p w14:paraId="1A231E48" w14:textId="700B7896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ahang</w:t>
      </w:r>
    </w:p>
    <w:p w14:paraId="031DFACC" w14:textId="2592196F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Terengganu</w:t>
      </w:r>
    </w:p>
    <w:p w14:paraId="70E681E0" w14:textId="27E811B7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Selangor</w:t>
      </w:r>
    </w:p>
    <w:p w14:paraId="0CFC7280" w14:textId="7DE0C4F5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Kuala Lumpur</w:t>
      </w:r>
    </w:p>
    <w:p w14:paraId="32F0DC26" w14:textId="38739BFC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Negeri Sembilan</w:t>
      </w:r>
    </w:p>
    <w:p w14:paraId="4633D562" w14:textId="582F227E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Melaka</w:t>
      </w:r>
    </w:p>
    <w:p w14:paraId="234B26D9" w14:textId="4E59C299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Johor</w:t>
      </w:r>
    </w:p>
    <w:p w14:paraId="648B49A9" w14:textId="50AC1A13" w:rsidR="00335B75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Sarawak</w:t>
      </w:r>
    </w:p>
    <w:p w14:paraId="757125CA" w14:textId="5E55C116" w:rsidR="00335B75" w:rsidRPr="007B2A3A" w:rsidRDefault="00335B75" w:rsidP="00335B75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Sabah</w:t>
      </w:r>
    </w:p>
    <w:p w14:paraId="1AD251D6" w14:textId="42A9DEDE" w:rsidR="007B2A3A" w:rsidRPr="007D0256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phacoemulsification machine system do you prefer?</w:t>
      </w:r>
      <w:r w:rsidRPr="007B2A3A">
        <w:rPr>
          <w:rFonts w:ascii="Calibri" w:hAnsi="Calibri" w:cs="Calibri"/>
          <w:color w:val="000000"/>
        </w:rPr>
        <w:t xml:space="preserve"> </w:t>
      </w:r>
    </w:p>
    <w:p w14:paraId="09D7B19D" w14:textId="4AB9CD01" w:rsidR="007D0256" w:rsidRDefault="007D0256" w:rsidP="007D0256">
      <w:pPr>
        <w:pStyle w:val="ListParagraph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-Peristaltic pump</w:t>
      </w:r>
    </w:p>
    <w:p w14:paraId="54FA8EEE" w14:textId="734BC155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hAnsi="Calibri" w:cs="Calibri"/>
          <w:color w:val="000000"/>
        </w:rPr>
        <w:t>-Venturi system</w:t>
      </w:r>
    </w:p>
    <w:p w14:paraId="2ED035B8" w14:textId="3C44CBB2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Do you apply povidone iodine in the conjunctival sac?</w:t>
      </w:r>
    </w:p>
    <w:p w14:paraId="36474235" w14:textId="017C898D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Yes</w:t>
      </w:r>
    </w:p>
    <w:p w14:paraId="21B59B0D" w14:textId="62868779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No</w:t>
      </w:r>
    </w:p>
    <w:p w14:paraId="51C67384" w14:textId="5E081A93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is your preferred / commonly used local anaesthesia?</w:t>
      </w:r>
    </w:p>
    <w:p w14:paraId="77F06FA3" w14:textId="0935D606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-Topical </w:t>
      </w:r>
      <w:proofErr w:type="spellStart"/>
      <w:r>
        <w:rPr>
          <w:rFonts w:ascii="Calibri" w:eastAsia="Times New Roman" w:hAnsi="Calibri" w:cs="Calibri"/>
          <w:color w:val="000000"/>
        </w:rPr>
        <w:t>anesthesia</w:t>
      </w:r>
      <w:proofErr w:type="spellEnd"/>
    </w:p>
    <w:p w14:paraId="71605B19" w14:textId="18030C65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-Intracameral </w:t>
      </w:r>
      <w:proofErr w:type="spellStart"/>
      <w:r>
        <w:rPr>
          <w:rFonts w:ascii="Calibri" w:eastAsia="Times New Roman" w:hAnsi="Calibri" w:cs="Calibri"/>
          <w:color w:val="000000"/>
        </w:rPr>
        <w:t>anesthesia</w:t>
      </w:r>
      <w:proofErr w:type="spellEnd"/>
    </w:p>
    <w:p w14:paraId="47FF3DC8" w14:textId="2C46A038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</w:t>
      </w:r>
      <w:proofErr w:type="spellStart"/>
      <w:r>
        <w:rPr>
          <w:rFonts w:ascii="Calibri" w:eastAsia="Times New Roman" w:hAnsi="Calibri" w:cs="Calibri"/>
          <w:color w:val="000000"/>
        </w:rPr>
        <w:t>Subtenon</w:t>
      </w:r>
      <w:proofErr w:type="spellEnd"/>
      <w:r>
        <w:rPr>
          <w:rFonts w:ascii="Calibri" w:eastAsia="Times New Roman" w:hAnsi="Calibri" w:cs="Calibri"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</w:rPr>
        <w:t>anesthesia</w:t>
      </w:r>
      <w:proofErr w:type="spellEnd"/>
    </w:p>
    <w:p w14:paraId="17F0FD58" w14:textId="2C7D539F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lastRenderedPageBreak/>
        <w:t>Where do you place your main incision?</w:t>
      </w:r>
    </w:p>
    <w:p w14:paraId="5EFDB4FB" w14:textId="7ECE874F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Fixed superior incision</w:t>
      </w:r>
    </w:p>
    <w:p w14:paraId="5429D71C" w14:textId="0CCA5FD0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Fixed temporal incision</w:t>
      </w:r>
    </w:p>
    <w:p w14:paraId="4ACA6363" w14:textId="3EE19541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Based on the steep axis</w:t>
      </w:r>
    </w:p>
    <w:p w14:paraId="1988FDA0" w14:textId="6F27BFF1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microkeratome blade do you commonly use?</w:t>
      </w:r>
    </w:p>
    <w:p w14:paraId="62FB7EE1" w14:textId="39FF7EC8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2.75mm</w:t>
      </w:r>
    </w:p>
    <w:p w14:paraId="19AF7E80" w14:textId="17013B74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2.4mm</w:t>
      </w:r>
    </w:p>
    <w:p w14:paraId="25529FBE" w14:textId="286D2DE7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2.2mm</w:t>
      </w:r>
    </w:p>
    <w:p w14:paraId="7F86B182" w14:textId="6C9C425C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Others</w:t>
      </w:r>
    </w:p>
    <w:p w14:paraId="7ED74D8B" w14:textId="41AAB7B6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blade do you use to make your paracentesis?</w:t>
      </w:r>
    </w:p>
    <w:p w14:paraId="4D56975C" w14:textId="6D3735B8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15-degree blade</w:t>
      </w:r>
    </w:p>
    <w:p w14:paraId="7A14C79B" w14:textId="3F7ADF61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Microkeratome blade</w:t>
      </w:r>
    </w:p>
    <w:p w14:paraId="71EC7A90" w14:textId="67D86BB2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Do you commonly use vision blue?</w:t>
      </w:r>
    </w:p>
    <w:p w14:paraId="74A8753C" w14:textId="18A6D58C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Yes</w:t>
      </w:r>
    </w:p>
    <w:p w14:paraId="535B1C5F" w14:textId="04B03B91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No</w:t>
      </w:r>
    </w:p>
    <w:p w14:paraId="65F9C5D8" w14:textId="77E9D01C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technique do you prefer loosen and separate the cataract to facilitate its removal?</w:t>
      </w:r>
    </w:p>
    <w:p w14:paraId="5FE1C957" w14:textId="78558CCC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</w:t>
      </w:r>
      <w:proofErr w:type="spellStart"/>
      <w:r>
        <w:rPr>
          <w:rFonts w:ascii="Calibri" w:eastAsia="Times New Roman" w:hAnsi="Calibri" w:cs="Calibri"/>
          <w:color w:val="000000"/>
        </w:rPr>
        <w:t>Hydrodissection</w:t>
      </w:r>
      <w:proofErr w:type="spellEnd"/>
    </w:p>
    <w:p w14:paraId="0507645A" w14:textId="6C6B8F52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</w:t>
      </w:r>
      <w:proofErr w:type="spellStart"/>
      <w:r>
        <w:rPr>
          <w:rFonts w:ascii="Calibri" w:eastAsia="Times New Roman" w:hAnsi="Calibri" w:cs="Calibri"/>
          <w:color w:val="000000"/>
        </w:rPr>
        <w:t>Hydrodelineation</w:t>
      </w:r>
      <w:proofErr w:type="spellEnd"/>
    </w:p>
    <w:p w14:paraId="756635F2" w14:textId="771AD447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Both</w:t>
      </w:r>
    </w:p>
    <w:p w14:paraId="092C1758" w14:textId="5B4EA2E6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technique do you use for phacoemulsification?</w:t>
      </w:r>
    </w:p>
    <w:p w14:paraId="72CC3C2D" w14:textId="3934F96D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Divide and conquer</w:t>
      </w:r>
    </w:p>
    <w:p w14:paraId="4051A8C8" w14:textId="607A7D74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Stop chop</w:t>
      </w:r>
    </w:p>
    <w:p w14:paraId="562BAFFE" w14:textId="5BB7F529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</w:t>
      </w:r>
      <w:proofErr w:type="spellStart"/>
      <w:r>
        <w:rPr>
          <w:rFonts w:ascii="Calibri" w:eastAsia="Times New Roman" w:hAnsi="Calibri" w:cs="Calibri"/>
          <w:color w:val="000000"/>
        </w:rPr>
        <w:t>Phaco</w:t>
      </w:r>
      <w:proofErr w:type="spellEnd"/>
      <w:r>
        <w:rPr>
          <w:rFonts w:ascii="Calibri" w:eastAsia="Times New Roman" w:hAnsi="Calibri" w:cs="Calibri"/>
          <w:color w:val="000000"/>
        </w:rPr>
        <w:t xml:space="preserve"> chop</w:t>
      </w:r>
    </w:p>
    <w:p w14:paraId="5AF36EA0" w14:textId="61BB655F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-Divide and conquer + </w:t>
      </w:r>
      <w:proofErr w:type="spellStart"/>
      <w:r>
        <w:rPr>
          <w:rFonts w:ascii="Calibri" w:eastAsia="Times New Roman" w:hAnsi="Calibri" w:cs="Calibri"/>
          <w:color w:val="000000"/>
        </w:rPr>
        <w:t>phaco</w:t>
      </w:r>
      <w:proofErr w:type="spellEnd"/>
      <w:r>
        <w:rPr>
          <w:rFonts w:ascii="Calibri" w:eastAsia="Times New Roman" w:hAnsi="Calibri" w:cs="Calibri"/>
          <w:color w:val="000000"/>
        </w:rPr>
        <w:t xml:space="preserve"> chop</w:t>
      </w:r>
    </w:p>
    <w:p w14:paraId="6D2CD117" w14:textId="5D96FF0D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Chop</w:t>
      </w:r>
    </w:p>
    <w:p w14:paraId="217D452B" w14:textId="3B4508A7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type of lens do you routinely implant?</w:t>
      </w:r>
    </w:p>
    <w:p w14:paraId="6269B194" w14:textId="67E6E00B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-Clear </w:t>
      </w:r>
    </w:p>
    <w:p w14:paraId="1F2E02C1" w14:textId="55539830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Yellow lens</w:t>
      </w:r>
    </w:p>
    <w:p w14:paraId="28AAB8EB" w14:textId="03025EB4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type of lens design do you prefer?</w:t>
      </w:r>
    </w:p>
    <w:p w14:paraId="0CF7DD23" w14:textId="50CBD9B0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C-loop IOL</w:t>
      </w:r>
    </w:p>
    <w:p w14:paraId="376B288D" w14:textId="07AB2201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late haptic</w:t>
      </w:r>
    </w:p>
    <w:p w14:paraId="6E629E81" w14:textId="4B44235B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type of lens do you prefer?</w:t>
      </w:r>
    </w:p>
    <w:p w14:paraId="100D2D3B" w14:textId="369B6F2A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Pre-loaded IOL</w:t>
      </w:r>
    </w:p>
    <w:p w14:paraId="0404793A" w14:textId="130A1FA5" w:rsidR="007D0256" w:rsidRPr="007B2A3A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Unloaded IOL</w:t>
      </w:r>
    </w:p>
    <w:p w14:paraId="2C4BD41F" w14:textId="066CC3AD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Which type pre-loaded lens system do you prefer?</w:t>
      </w:r>
    </w:p>
    <w:p w14:paraId="159B894F" w14:textId="4713DDF7" w:rsidR="007D0256" w:rsidRDefault="007D0256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</w:t>
      </w:r>
      <w:r w:rsidR="00EC1732">
        <w:rPr>
          <w:rFonts w:ascii="Calibri" w:eastAsia="Times New Roman" w:hAnsi="Calibri" w:cs="Calibri"/>
          <w:color w:val="000000"/>
        </w:rPr>
        <w:t>Single-handed push</w:t>
      </w:r>
    </w:p>
    <w:p w14:paraId="60372645" w14:textId="794AD38B" w:rsidR="00EC1732" w:rsidRPr="007B2A3A" w:rsidRDefault="00EC1732" w:rsidP="007D0256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Double-handed screw</w:t>
      </w:r>
    </w:p>
    <w:p w14:paraId="78BC65A2" w14:textId="46A27255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How do you perform cortical matter aspiration?</w:t>
      </w:r>
    </w:p>
    <w:p w14:paraId="61090403" w14:textId="57F20752" w:rsidR="00EC1732" w:rsidRDefault="00EC1732" w:rsidP="00EC1732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Bimanual irrigation-aspiration</w:t>
      </w:r>
    </w:p>
    <w:p w14:paraId="7B0FC3E8" w14:textId="69E1D758" w:rsidR="00EC1732" w:rsidRPr="007B2A3A" w:rsidRDefault="00EC1732" w:rsidP="00EC1732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Coaxial irrigation-aspiration</w:t>
      </w:r>
    </w:p>
    <w:p w14:paraId="10D9BF9E" w14:textId="180F2A5B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>Do you routinely polish the capsular bag?</w:t>
      </w:r>
    </w:p>
    <w:p w14:paraId="18D8A14E" w14:textId="7AC05BE3" w:rsidR="00EC1732" w:rsidRDefault="00EC1732" w:rsidP="00EC1732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Yes</w:t>
      </w:r>
    </w:p>
    <w:p w14:paraId="40920FB2" w14:textId="20166EFA" w:rsidR="00EC1732" w:rsidRPr="007B2A3A" w:rsidRDefault="00EC1732" w:rsidP="00EC1732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No</w:t>
      </w:r>
    </w:p>
    <w:p w14:paraId="67EAB373" w14:textId="17AC3428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t xml:space="preserve">Do you routinely use </w:t>
      </w:r>
      <w:proofErr w:type="spellStart"/>
      <w:r w:rsidRPr="007B2A3A">
        <w:rPr>
          <w:rFonts w:ascii="Calibri" w:eastAsia="Times New Roman" w:hAnsi="Calibri" w:cs="Calibri"/>
          <w:color w:val="000000"/>
        </w:rPr>
        <w:t>Miostat</w:t>
      </w:r>
      <w:proofErr w:type="spellEnd"/>
      <w:r w:rsidRPr="007B2A3A">
        <w:rPr>
          <w:rFonts w:ascii="Calibri" w:eastAsia="Times New Roman" w:hAnsi="Calibri" w:cs="Calibri"/>
          <w:color w:val="000000"/>
        </w:rPr>
        <w:t xml:space="preserve"> (carbachol)?</w:t>
      </w:r>
    </w:p>
    <w:p w14:paraId="44599303" w14:textId="15D6D89A" w:rsidR="00EC1732" w:rsidRDefault="00EC1732" w:rsidP="00EC1732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Yes</w:t>
      </w:r>
    </w:p>
    <w:p w14:paraId="6E404843" w14:textId="0A2BD0A4" w:rsidR="00EC1732" w:rsidRPr="007B2A3A" w:rsidRDefault="00EC1732" w:rsidP="00EC1732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No</w:t>
      </w:r>
    </w:p>
    <w:p w14:paraId="4DDC29CF" w14:textId="4DEFCF69" w:rsidR="007B2A3A" w:rsidRDefault="007B2A3A" w:rsidP="007B2A3A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7B2A3A">
        <w:rPr>
          <w:rFonts w:ascii="Calibri" w:eastAsia="Times New Roman" w:hAnsi="Calibri" w:cs="Calibri"/>
          <w:color w:val="000000"/>
        </w:rPr>
        <w:lastRenderedPageBreak/>
        <w:t>Which type of intracameral antibiotics do you use?</w:t>
      </w:r>
    </w:p>
    <w:p w14:paraId="03F4D2F4" w14:textId="4F7D9EF1" w:rsidR="00EC1732" w:rsidRDefault="00EC1732" w:rsidP="00EC1732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Cefuroxime</w:t>
      </w:r>
    </w:p>
    <w:p w14:paraId="214763B0" w14:textId="2793863E" w:rsidR="00EC1732" w:rsidRDefault="00EC1732" w:rsidP="00EC1732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Moxifloxacin</w:t>
      </w:r>
    </w:p>
    <w:p w14:paraId="6191B3A4" w14:textId="7AADE2BE" w:rsidR="00EC1732" w:rsidRPr="007B2A3A" w:rsidRDefault="00EC1732" w:rsidP="00EC1732">
      <w:pPr>
        <w:pStyle w:val="ListParagraph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-Levofloxacin</w:t>
      </w:r>
    </w:p>
    <w:p w14:paraId="1A1B6571" w14:textId="7E952FF4" w:rsidR="007B2A3A" w:rsidRPr="007B2A3A" w:rsidRDefault="007B2A3A" w:rsidP="007B2A3A">
      <w:pPr>
        <w:pStyle w:val="ListParagraph"/>
        <w:rPr>
          <w:rFonts w:ascii="Calibri" w:eastAsia="Times New Roman" w:hAnsi="Calibri" w:cs="Calibri"/>
          <w:color w:val="000000"/>
        </w:rPr>
      </w:pPr>
    </w:p>
    <w:p w14:paraId="4F725996" w14:textId="77777777" w:rsidR="007B2A3A" w:rsidRPr="007B2A3A" w:rsidRDefault="007B2A3A" w:rsidP="007B2A3A">
      <w:pPr>
        <w:ind w:left="360"/>
        <w:rPr>
          <w:lang w:val="en-US"/>
        </w:rPr>
      </w:pPr>
    </w:p>
    <w:sectPr w:rsidR="007B2A3A" w:rsidRPr="007B2A3A" w:rsidSect="00184B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0257D"/>
    <w:multiLevelType w:val="hybridMultilevel"/>
    <w:tmpl w:val="E7068E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D453B"/>
    <w:multiLevelType w:val="hybridMultilevel"/>
    <w:tmpl w:val="B6FC5F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A3A"/>
    <w:rsid w:val="00184BF7"/>
    <w:rsid w:val="00335B75"/>
    <w:rsid w:val="007B2A3A"/>
    <w:rsid w:val="007D0256"/>
    <w:rsid w:val="00A42160"/>
    <w:rsid w:val="00AA0057"/>
    <w:rsid w:val="00EC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BE5ED"/>
  <w15:chartTrackingRefBased/>
  <w15:docId w15:val="{399FD444-CF59-164B-BA5B-8FE81B86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A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10-23T03:25:00Z</dcterms:created>
  <dcterms:modified xsi:type="dcterms:W3CDTF">2022-11-16T13:41:00Z</dcterms:modified>
</cp:coreProperties>
</file>